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768F" w14:textId="15E0191F" w:rsidR="00F70CC9" w:rsidRDefault="000F23AB" w:rsidP="000F23AB">
      <w:pPr>
        <w:rPr>
          <w:rFonts w:ascii="Times New Roman" w:eastAsiaTheme="minorEastAsia" w:hAnsi="Times New Roman"/>
          <w:b/>
          <w:sz w:val="24"/>
          <w:szCs w:val="24"/>
        </w:rPr>
      </w:pPr>
      <w:r w:rsidRPr="000F23AB">
        <w:rPr>
          <w:rFonts w:ascii="Times New Roman" w:eastAsiaTheme="minorEastAsia" w:hAnsi="Times New Roman"/>
          <w:b/>
          <w:sz w:val="24"/>
          <w:szCs w:val="24"/>
        </w:rPr>
        <w:t>Supplementary</w:t>
      </w:r>
      <w:r w:rsidR="00F70CC9">
        <w:rPr>
          <w:rFonts w:ascii="Times New Roman" w:eastAsiaTheme="minorEastAsia" w:hAnsi="Times New Roman" w:hint="eastAsia"/>
          <w:b/>
          <w:sz w:val="24"/>
          <w:szCs w:val="24"/>
        </w:rPr>
        <w:t xml:space="preserve"> Tables</w:t>
      </w:r>
    </w:p>
    <w:p w14:paraId="20E3060F" w14:textId="77777777" w:rsidR="00F70CC9" w:rsidRDefault="00F70CC9" w:rsidP="000F23AB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406C2ED3" w14:textId="5130856A" w:rsidR="00F70CC9" w:rsidRDefault="00F70CC9" w:rsidP="00F70CC9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D6424E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hint="eastAsia"/>
          <w:b/>
          <w:kern w:val="0"/>
          <w:sz w:val="24"/>
          <w:szCs w:val="24"/>
        </w:rPr>
        <w:t>．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Correlation between NOP14 expression and clinicopathologic characteristics of NPC patients</w:t>
      </w:r>
    </w:p>
    <w:tbl>
      <w:tblPr>
        <w:tblW w:w="4900" w:type="pct"/>
        <w:tblInd w:w="108" w:type="dxa"/>
        <w:tblBorders>
          <w:top w:val="single" w:sz="18" w:space="0" w:color="auto"/>
          <w:bottom w:val="single" w:sz="18" w:space="0" w:color="auto"/>
        </w:tblBorders>
        <w:tblLook w:val="0660" w:firstRow="1" w:lastRow="1" w:firstColumn="0" w:lastColumn="0" w:noHBand="1" w:noVBand="1"/>
      </w:tblPr>
      <w:tblGrid>
        <w:gridCol w:w="2764"/>
        <w:gridCol w:w="3995"/>
        <w:gridCol w:w="1381"/>
      </w:tblGrid>
      <w:tr w:rsidR="00F70CC9" w14:paraId="3CFE94F8" w14:textId="77777777" w:rsidTr="0036145A">
        <w:trPr>
          <w:trHeight w:val="1012"/>
        </w:trPr>
        <w:tc>
          <w:tcPr>
            <w:tcW w:w="169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114D2DC8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br w:type="page"/>
            </w:r>
            <w:r w:rsidRPr="00042608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br w:type="page"/>
            </w:r>
          </w:p>
          <w:p w14:paraId="58E21AA3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5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524B5E7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P14 Expression: </w:t>
            </w:r>
          </w:p>
          <w:p w14:paraId="1C636531" w14:textId="77777777" w:rsidR="00F70CC9" w:rsidRDefault="00F70CC9" w:rsidP="0036145A">
            <w:pPr>
              <w:spacing w:line="480" w:lineRule="auto"/>
              <w:ind w:leftChars="-40" w:left="-84" w:rightChars="-69" w:right="-1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. of Patients (%)</w:t>
            </w:r>
          </w:p>
          <w:p w14:paraId="2C2DCF76" w14:textId="2D740C2B" w:rsidR="00F70CC9" w:rsidRDefault="007B151F" w:rsidP="0036145A">
            <w:pPr>
              <w:spacing w:line="480" w:lineRule="auto"/>
              <w:ind w:leftChars="-40" w:left="-84" w:rightChars="-69" w:right="-1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3161778C" wp14:editId="1D1E461A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1905</wp:posOffset>
                      </wp:positionV>
                      <wp:extent cx="1329055" cy="0"/>
                      <wp:effectExtent l="7620" t="11430" r="6350" b="7620"/>
                      <wp:wrapNone/>
                      <wp:docPr id="5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290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0A956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-3.4pt;margin-top:-.15pt;width:104.65pt;height: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" strokeweight="1pt"/>
                  </w:pict>
                </mc:Fallback>
              </mc:AlternateContent>
            </w:r>
            <w:r w:rsidR="00F70CC9">
              <w:rPr>
                <w:rFonts w:ascii="Times New Roman" w:hAnsi="Times New Roman"/>
                <w:b/>
                <w:bCs/>
                <w:sz w:val="24"/>
                <w:szCs w:val="24"/>
              </w:rPr>
              <w:t>Low (82)   High (50)</w:t>
            </w:r>
          </w:p>
        </w:tc>
        <w:tc>
          <w:tcPr>
            <w:tcW w:w="84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7CA05B" w14:textId="77777777" w:rsidR="00F70CC9" w:rsidRDefault="00F70CC9" w:rsidP="0036145A">
            <w:pPr>
              <w:tabs>
                <w:tab w:val="right" w:pos="1887"/>
              </w:tabs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C20AFA1" w14:textId="77777777" w:rsidR="00F70CC9" w:rsidRDefault="00F70CC9" w:rsidP="0036145A">
            <w:pPr>
              <w:tabs>
                <w:tab w:val="right" w:pos="1887"/>
              </w:tabs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ab/>
            </w:r>
          </w:p>
        </w:tc>
      </w:tr>
      <w:tr w:rsidR="00F70CC9" w14:paraId="02E0AC75" w14:textId="77777777" w:rsidTr="0036145A">
        <w:trPr>
          <w:trHeight w:val="104"/>
        </w:trPr>
        <w:tc>
          <w:tcPr>
            <w:tcW w:w="1698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DA5D413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  <w:p w14:paraId="2DC5988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  <w:p w14:paraId="1079FCD1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  <w:p w14:paraId="32E49C1E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e, y</w:t>
            </w:r>
          </w:p>
          <w:p w14:paraId="0745FB9A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宋体" w:hAnsi="宋体" w:cs="宋体" w:hint="eastAsia"/>
                <w:sz w:val="24"/>
                <w:szCs w:val="24"/>
              </w:rPr>
              <w:t>≦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  <w:p w14:paraId="22D1E81D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&gt;45</w:t>
            </w:r>
          </w:p>
          <w:p w14:paraId="69C2579B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moking Status</w:t>
            </w:r>
          </w:p>
          <w:p w14:paraId="5FA7C28D" w14:textId="77777777" w:rsidR="00F70CC9" w:rsidRDefault="00F70CC9" w:rsidP="0036145A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41DF94FB" w14:textId="77777777" w:rsidR="00F70CC9" w:rsidRDefault="00F70CC9" w:rsidP="0036145A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39634164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rinking Status</w:t>
            </w:r>
          </w:p>
          <w:p w14:paraId="2FD07BDC" w14:textId="77777777" w:rsidR="00F70CC9" w:rsidRDefault="00F70CC9" w:rsidP="0036145A">
            <w:pPr>
              <w:spacing w:line="480" w:lineRule="auto"/>
              <w:ind w:firstLineChars="150" w:firstLine="36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C2C7B4A" w14:textId="77777777" w:rsidR="00F70CC9" w:rsidRDefault="00F70CC9" w:rsidP="0036145A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0182B3F5" w14:textId="77777777" w:rsidR="00F70CC9" w:rsidRDefault="00F70CC9" w:rsidP="0036145A">
            <w:pPr>
              <w:spacing w:line="480" w:lineRule="auto"/>
              <w:ind w:left="361" w:hangingChars="150" w:hanging="361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cA-Ig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0E3E6B0A" w14:textId="77777777" w:rsidR="00F70CC9" w:rsidRDefault="00F70CC9" w:rsidP="0036145A">
            <w:pPr>
              <w:spacing w:line="480" w:lineRule="auto"/>
              <w:ind w:leftChars="150" w:left="315" w:firstLineChars="1" w:firstLine="2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宋体" w:hAnsi="宋体" w:cs="宋体" w:hint="eastAsia"/>
                <w:sz w:val="24"/>
                <w:szCs w:val="24"/>
              </w:rPr>
              <w:t>≦</w:t>
            </w:r>
            <w:r>
              <w:rPr>
                <w:rFonts w:ascii="Times New Roman" w:hAnsi="Times New Roman"/>
                <w:sz w:val="24"/>
                <w:szCs w:val="24"/>
              </w:rPr>
              <w:t>1:320</w:t>
            </w:r>
          </w:p>
          <w:p w14:paraId="0B9D187B" w14:textId="77777777" w:rsidR="00F70CC9" w:rsidRDefault="00F70CC9" w:rsidP="0036145A">
            <w:pPr>
              <w:spacing w:line="480" w:lineRule="auto"/>
              <w:ind w:firstLineChars="131" w:firstLine="314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1:320</w:t>
            </w:r>
          </w:p>
          <w:p w14:paraId="24C0EE5B" w14:textId="77777777" w:rsidR="00F70CC9" w:rsidRDefault="00F70CC9" w:rsidP="0036145A">
            <w:pPr>
              <w:spacing w:line="480" w:lineRule="auto"/>
              <w:ind w:left="361" w:hangingChars="150" w:hanging="361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A-Ig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1884D5B7" w14:textId="77777777" w:rsidR="00F70CC9" w:rsidRDefault="00F70CC9" w:rsidP="0036145A">
            <w:pPr>
              <w:spacing w:line="480" w:lineRule="auto"/>
              <w:ind w:leftChars="150" w:left="315" w:firstLineChars="1" w:firstLine="2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宋体" w:hAnsi="宋体" w:cs="宋体" w:hint="eastAsia"/>
                <w:sz w:val="24"/>
                <w:szCs w:val="24"/>
              </w:rPr>
              <w:t>≦</w:t>
            </w:r>
            <w:r>
              <w:rPr>
                <w:rFonts w:ascii="Times New Roman" w:hAnsi="Times New Roman"/>
                <w:sz w:val="24"/>
                <w:szCs w:val="24"/>
              </w:rPr>
              <w:t>1:80</w:t>
            </w:r>
          </w:p>
          <w:p w14:paraId="3B079599" w14:textId="77777777" w:rsidR="00F70CC9" w:rsidRDefault="00F70CC9" w:rsidP="0036145A">
            <w:pPr>
              <w:spacing w:line="480" w:lineRule="auto"/>
              <w:ind w:firstLineChars="131" w:firstLine="314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&gt;1:80</w:t>
            </w:r>
          </w:p>
          <w:p w14:paraId="2D02F50C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657FA313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>T1-T2</w:t>
            </w:r>
          </w:p>
          <w:p w14:paraId="6CA0084F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T3</w:t>
            </w:r>
          </w:p>
          <w:p w14:paraId="526BBAEE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T4</w:t>
            </w:r>
          </w:p>
          <w:p w14:paraId="09EF1C99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3528CEC8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0-N1 </w:t>
            </w:r>
          </w:p>
          <w:p w14:paraId="7991A725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N2-N3</w:t>
            </w:r>
          </w:p>
          <w:p w14:paraId="63C62422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4365298F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0</w:t>
            </w:r>
          </w:p>
          <w:p w14:paraId="1AF81A6F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1</w:t>
            </w:r>
          </w:p>
          <w:p w14:paraId="3B1AD2BD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linical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0F138244" w14:textId="77777777" w:rsidR="00F70CC9" w:rsidRDefault="00F70CC9" w:rsidP="0036145A">
            <w:pPr>
              <w:spacing w:line="480" w:lineRule="auto"/>
              <w:ind w:firstLineChars="182" w:firstLine="43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-II</w:t>
            </w:r>
          </w:p>
          <w:p w14:paraId="7A7929DD" w14:textId="77777777" w:rsidR="00F70CC9" w:rsidRDefault="00F70CC9" w:rsidP="0036145A">
            <w:pPr>
              <w:spacing w:line="480" w:lineRule="auto"/>
              <w:ind w:firstLineChars="182" w:firstLine="43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I</w:t>
            </w:r>
          </w:p>
          <w:p w14:paraId="15480836" w14:textId="77777777" w:rsidR="00F70CC9" w:rsidRDefault="00F70CC9" w:rsidP="0036145A">
            <w:pPr>
              <w:spacing w:line="480" w:lineRule="auto"/>
              <w:ind w:firstLineChars="182" w:firstLine="43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V</w:t>
            </w:r>
          </w:p>
          <w:p w14:paraId="076FBC17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eatment Regimens</w:t>
            </w:r>
          </w:p>
          <w:p w14:paraId="648F61DF" w14:textId="77777777" w:rsidR="00F70CC9" w:rsidRDefault="00F70CC9" w:rsidP="0036145A">
            <w:pPr>
              <w:spacing w:line="480" w:lineRule="auto"/>
              <w:ind w:firstLineChars="191" w:firstLine="45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therapy</w:t>
            </w:r>
          </w:p>
          <w:p w14:paraId="6BAA8598" w14:textId="77777777" w:rsidR="00F70CC9" w:rsidRDefault="00F70CC9" w:rsidP="0036145A">
            <w:pPr>
              <w:spacing w:line="480" w:lineRule="auto"/>
              <w:ind w:rightChars="-118" w:right="-248" w:firstLineChars="191" w:firstLine="45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chemotherapy</w:t>
            </w:r>
          </w:p>
          <w:p w14:paraId="07D41368" w14:textId="77777777" w:rsidR="00F70CC9" w:rsidRDefault="00F70CC9" w:rsidP="0036145A">
            <w:pPr>
              <w:spacing w:line="480" w:lineRule="auto"/>
              <w:ind w:rightChars="-118" w:right="-248" w:firstLineChars="191" w:firstLine="45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motherapy</w:t>
            </w:r>
          </w:p>
          <w:p w14:paraId="6DF92192" w14:textId="77777777" w:rsidR="00F70CC9" w:rsidRDefault="00F70CC9" w:rsidP="0036145A">
            <w:pPr>
              <w:spacing w:line="480" w:lineRule="auto"/>
              <w:ind w:rightChars="-118" w:right="-248" w:firstLineChars="191" w:firstLine="45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45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89BF00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04711847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64 (61.5)   40 (38.5)</w:t>
            </w:r>
          </w:p>
          <w:p w14:paraId="01BD14E4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8 (64.3)   10 (35.7)</w:t>
            </w:r>
          </w:p>
          <w:p w14:paraId="4DD7320A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53A780DA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50 (68.5)   23 (31.5)</w:t>
            </w:r>
          </w:p>
          <w:p w14:paraId="5C070628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2 (54.2)   27 (45.8)</w:t>
            </w:r>
          </w:p>
          <w:p w14:paraId="14841A01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2AE65A4D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48 (67.6)   23 (32.4)</w:t>
            </w:r>
          </w:p>
          <w:p w14:paraId="62230FD1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4 (55.7)   27 (44.3)</w:t>
            </w:r>
          </w:p>
          <w:p w14:paraId="7622A894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2AAA25EF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66 (65.3)   35 (34.7)</w:t>
            </w:r>
          </w:p>
          <w:p w14:paraId="5C7E1884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6 (51.6)   15 (48.4)</w:t>
            </w:r>
          </w:p>
          <w:p w14:paraId="6C7F5FDC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6D8D67F1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47 (61.0)   30 (39.0)</w:t>
            </w:r>
          </w:p>
          <w:p w14:paraId="64D96D7A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4 (65.4)   18 (34.6)</w:t>
            </w:r>
          </w:p>
          <w:p w14:paraId="0449D4F0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1F7AB915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42 (63.6)   24 (36.4)</w:t>
            </w:r>
          </w:p>
          <w:p w14:paraId="421B0F74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lastRenderedPageBreak/>
              <w:t>39 (61.9)   24 (38.1)</w:t>
            </w:r>
          </w:p>
          <w:p w14:paraId="232CB128" w14:textId="77777777" w:rsidR="00F70CC9" w:rsidRDefault="00F70CC9" w:rsidP="0036145A">
            <w:pPr>
              <w:spacing w:line="480" w:lineRule="auto"/>
              <w:ind w:left="4" w:firstLineChars="200" w:firstLine="480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0495011C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5 (69.4)   11 (30.6)</w:t>
            </w:r>
          </w:p>
          <w:p w14:paraId="63583DC7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8 (61.3)   24 (38.7)</w:t>
            </w:r>
          </w:p>
          <w:p w14:paraId="4B46D462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9 (55.9)   15 (44.1)</w:t>
            </w:r>
          </w:p>
          <w:p w14:paraId="774E8C50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1B69DBAA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54 (71.1)   22 (28.9)</w:t>
            </w:r>
          </w:p>
          <w:p w14:paraId="471CD350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8 (50.0)   28 (50.0)</w:t>
            </w:r>
          </w:p>
          <w:p w14:paraId="37E373A3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2BD80A4F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79 (63.2)   46 (36.8)</w:t>
            </w:r>
          </w:p>
          <w:p w14:paraId="1A10473A" w14:textId="77777777" w:rsidR="00F70CC9" w:rsidRDefault="00F70CC9" w:rsidP="0036145A">
            <w:pPr>
              <w:spacing w:line="480" w:lineRule="auto"/>
              <w:ind w:left="4" w:firstLineChars="50" w:firstLine="120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 (42.9)    4 (57.1)</w:t>
            </w:r>
          </w:p>
          <w:p w14:paraId="7D893D54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1502C7BD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0 (87.0)    3 (13.0)</w:t>
            </w:r>
          </w:p>
          <w:p w14:paraId="26B559D4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7 (58.7)   26 (41.3)</w:t>
            </w:r>
          </w:p>
          <w:p w14:paraId="1643EE63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5 (54.3)   21 (45.7)</w:t>
            </w:r>
          </w:p>
          <w:p w14:paraId="471D13AC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</w:p>
          <w:p w14:paraId="418880CE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0 (66.7)   15 (33.3)</w:t>
            </w:r>
          </w:p>
          <w:p w14:paraId="2CC23814" w14:textId="77777777" w:rsidR="00F70CC9" w:rsidRDefault="00F70CC9" w:rsidP="0036145A">
            <w:pPr>
              <w:spacing w:line="480" w:lineRule="auto"/>
              <w:ind w:left="4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44 (60.3)   29 (39.7)</w:t>
            </w:r>
          </w:p>
          <w:p w14:paraId="31EE178E" w14:textId="77777777" w:rsidR="00F70CC9" w:rsidRDefault="00F70CC9" w:rsidP="0036145A">
            <w:pPr>
              <w:spacing w:line="480" w:lineRule="auto"/>
              <w:ind w:left="4" w:firstLineChars="50" w:firstLine="120"/>
              <w:rPr>
                <w:rStyle w:val="31"/>
                <w:rFonts w:ascii="Times New Roman" w:hAnsi="Times New Roman" w:hint="default"/>
                <w:i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3 (42.9)    4 (57.1)</w:t>
            </w:r>
          </w:p>
          <w:p w14:paraId="160A7695" w14:textId="77777777" w:rsidR="00F70CC9" w:rsidRDefault="00F70CC9" w:rsidP="0036145A">
            <w:pPr>
              <w:spacing w:line="480" w:lineRule="auto"/>
              <w:ind w:left="4"/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 xml:space="preserve"> 5 (71.4)    2 (28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73FD5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ECB73F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0</w:t>
            </w:r>
          </w:p>
          <w:p w14:paraId="1E2D61EA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E121FE7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85ECF37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3</w:t>
            </w:r>
          </w:p>
          <w:p w14:paraId="584032D7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1EB5559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C35F8BF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1</w:t>
            </w:r>
          </w:p>
          <w:p w14:paraId="2D9480D1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51EAC11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4BBCF5B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8</w:t>
            </w:r>
          </w:p>
          <w:p w14:paraId="640EC553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5B4F751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A80A310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6</w:t>
            </w:r>
          </w:p>
          <w:p w14:paraId="23FC5EFA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3D45F35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5554B8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9</w:t>
            </w:r>
          </w:p>
          <w:p w14:paraId="544004C9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7048570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37FDB2D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6</w:t>
            </w:r>
          </w:p>
          <w:p w14:paraId="1B081DC0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169FE68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A51A356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8F405FE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14</w:t>
            </w:r>
          </w:p>
          <w:p w14:paraId="34969C8B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1004DFA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3BC1C40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7</w:t>
            </w:r>
          </w:p>
          <w:p w14:paraId="7294B86F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E747DD3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60BD919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23</w:t>
            </w:r>
          </w:p>
          <w:p w14:paraId="6F947EED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ED64B0D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E09FC6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025BF1D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7</w:t>
            </w:r>
          </w:p>
          <w:p w14:paraId="13216307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044BEBA" w14:textId="77777777" w:rsidR="00F70CC9" w:rsidRDefault="00F70CC9" w:rsidP="00F70CC9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a </w:t>
      </w:r>
      <w:r>
        <w:rPr>
          <w:rFonts w:ascii="Times New Roman" w:hAnsi="Times New Roman"/>
          <w:kern w:val="0"/>
          <w:sz w:val="24"/>
          <w:szCs w:val="24"/>
        </w:rPr>
        <w:t xml:space="preserve">Data of </w:t>
      </w:r>
      <w:r>
        <w:rPr>
          <w:rFonts w:ascii="Times New Roman" w:hAnsi="Times New Roman"/>
          <w:sz w:val="24"/>
          <w:szCs w:val="24"/>
        </w:rPr>
        <w:t>VcA-IgA and EA-IgA</w:t>
      </w:r>
      <w:r>
        <w:rPr>
          <w:rFonts w:ascii="Times New Roman" w:hAnsi="Times New Roman"/>
          <w:kern w:val="0"/>
          <w:sz w:val="24"/>
          <w:szCs w:val="24"/>
        </w:rPr>
        <w:t xml:space="preserve"> for 3</w:t>
      </w:r>
      <w:r>
        <w:rPr>
          <w:rStyle w:val="apple-style-span"/>
          <w:rFonts w:ascii="Times New Roman" w:hAnsi="Times New Roman"/>
          <w:sz w:val="24"/>
          <w:szCs w:val="24"/>
        </w:rPr>
        <w:t xml:space="preserve"> patients were unknown.</w:t>
      </w:r>
    </w:p>
    <w:p w14:paraId="68559E37" w14:textId="77777777" w:rsidR="00F70CC9" w:rsidRDefault="00F70CC9" w:rsidP="00F70CC9">
      <w:pPr>
        <w:widowControl/>
        <w:spacing w:line="480" w:lineRule="auto"/>
        <w:jc w:val="left"/>
        <w:rPr>
          <w:rStyle w:val="apple-style-span"/>
        </w:rPr>
      </w:pPr>
      <w:r>
        <w:rPr>
          <w:rStyle w:val="apple-style-span"/>
          <w:rFonts w:ascii="Times New Roman" w:hAnsi="Times New Roman"/>
          <w:b/>
          <w:sz w:val="24"/>
          <w:szCs w:val="24"/>
        </w:rPr>
        <w:lastRenderedPageBreak/>
        <w:t>b</w:t>
      </w:r>
      <w:r>
        <w:rPr>
          <w:rStyle w:val="apple-style-span"/>
          <w:rFonts w:ascii="Times New Roman" w:hAnsi="Times New Roman"/>
          <w:sz w:val="24"/>
          <w:szCs w:val="24"/>
        </w:rPr>
        <w:t xml:space="preserve"> Tumor size, lymph node involvement, distant metastasis and clinical stage were classified according to the seventh edition of the UICC/AJCC staging system.</w:t>
      </w:r>
    </w:p>
    <w:p w14:paraId="37A3A11B" w14:textId="77777777" w:rsidR="00F70CC9" w:rsidRDefault="00F70CC9" w:rsidP="00F70CC9">
      <w:pPr>
        <w:widowControl/>
        <w:spacing w:line="480" w:lineRule="auto"/>
        <w:jc w:val="left"/>
        <w:rPr>
          <w:rStyle w:val="apple-style-span"/>
          <w:rFonts w:ascii="Times New Roman" w:hAnsi="Times New Roman"/>
          <w:sz w:val="24"/>
          <w:szCs w:val="24"/>
        </w:rPr>
      </w:pPr>
      <w:r>
        <w:rPr>
          <w:rStyle w:val="apple-style-span"/>
          <w:rFonts w:ascii="Times New Roman" w:hAnsi="Times New Roman"/>
          <w:b/>
          <w:sz w:val="24"/>
          <w:szCs w:val="24"/>
        </w:rPr>
        <w:t>c</w:t>
      </w:r>
      <w:r>
        <w:rPr>
          <w:rStyle w:val="apple-style-span"/>
          <w:rFonts w:ascii="Times New Roman" w:hAnsi="Times New Roman"/>
          <w:sz w:val="24"/>
          <w:szCs w:val="24"/>
        </w:rPr>
        <w:t xml:space="preserve"> Two-sided </w:t>
      </w:r>
      <w:r>
        <w:rPr>
          <w:rStyle w:val="apple-style-span"/>
          <w:rFonts w:ascii="Times New Roman" w:hAnsi="Times New Roman"/>
          <w:i/>
          <w:sz w:val="24"/>
          <w:szCs w:val="24"/>
        </w:rPr>
        <w:t>P</w:t>
      </w:r>
      <w:r>
        <w:rPr>
          <w:rStyle w:val="apple-style-span"/>
          <w:rFonts w:ascii="Times New Roman" w:hAnsi="Times New Roman"/>
          <w:sz w:val="24"/>
          <w:szCs w:val="24"/>
        </w:rPr>
        <w:t xml:space="preserve">-values were analyzed by Pearson’s Chi-square test or Continuity Correction to evaluate the significance of correlations. Bold print indicates statistical significance. </w:t>
      </w:r>
    </w:p>
    <w:p w14:paraId="1B685F6E" w14:textId="77777777" w:rsidR="00F70CC9" w:rsidRDefault="00F70CC9" w:rsidP="00F70CC9">
      <w:pPr>
        <w:widowControl/>
        <w:spacing w:line="480" w:lineRule="auto"/>
        <w:jc w:val="left"/>
      </w:pPr>
    </w:p>
    <w:p w14:paraId="0E21B18A" w14:textId="4D7B1477" w:rsidR="00F70CC9" w:rsidRDefault="00F70CC9" w:rsidP="00F70CC9">
      <w:pPr>
        <w:widowControl/>
        <w:spacing w:line="480" w:lineRule="auto"/>
        <w:ind w:leftChars="-270" w:left="-567" w:rightChars="-230" w:right="-483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D6424E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2. </w:t>
      </w:r>
      <w:r>
        <w:rPr>
          <w:rFonts w:ascii="Times New Roman" w:hAnsi="Times New Roman"/>
          <w:b/>
          <w:sz w:val="24"/>
          <w:szCs w:val="24"/>
        </w:rPr>
        <w:t>Multivariate analysis of different prognostic parameters in 132 patients with NPC</w:t>
      </w:r>
    </w:p>
    <w:tbl>
      <w:tblPr>
        <w:tblW w:w="6300" w:type="pct"/>
        <w:tblInd w:w="-1026" w:type="dxa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660" w:firstRow="1" w:lastRow="1" w:firstColumn="0" w:lastColumn="0" w:noHBand="1" w:noVBand="1"/>
      </w:tblPr>
      <w:tblGrid>
        <w:gridCol w:w="2214"/>
        <w:gridCol w:w="2752"/>
        <w:gridCol w:w="2890"/>
        <w:gridCol w:w="2610"/>
      </w:tblGrid>
      <w:tr w:rsidR="00F70CC9" w14:paraId="5DA00010" w14:textId="77777777" w:rsidTr="0036145A">
        <w:trPr>
          <w:trHeight w:val="815"/>
        </w:trPr>
        <w:tc>
          <w:tcPr>
            <w:tcW w:w="105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DA4C5E9" w14:textId="77777777" w:rsidR="00F70CC9" w:rsidRDefault="00F70CC9" w:rsidP="0036145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549601F" w14:textId="77777777" w:rsidR="00F70CC9" w:rsidRDefault="00F70CC9" w:rsidP="0036145A">
            <w:pPr>
              <w:spacing w:line="480" w:lineRule="auto"/>
              <w:ind w:leftChars="-119" w:left="-250" w:rightChars="-119" w:right="-250" w:firstLineChars="113" w:firstLine="272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1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F9755B" w14:textId="2A22C776" w:rsidR="00F70CC9" w:rsidRDefault="007B151F" w:rsidP="0036145A">
            <w:pPr>
              <w:spacing w:line="480" w:lineRule="auto"/>
              <w:ind w:firstLineChars="420" w:firstLine="88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0334025D" wp14:editId="08D68E6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0365</wp:posOffset>
                      </wp:positionV>
                      <wp:extent cx="1403985" cy="0"/>
                      <wp:effectExtent l="8890" t="10795" r="6350" b="8255"/>
                      <wp:wrapNone/>
                      <wp:docPr id="4" name="直接箭头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039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FA83B9" id="直接箭头连接符 11" o:spid="_x0000_s1026" type="#_x0000_t32" style="position:absolute;left:0;text-align:left;margin-left:-.35pt;margin-top:29.95pt;width:110.55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"/>
                  </w:pict>
                </mc:Fallback>
              </mc:AlternateContent>
            </w:r>
            <w:r w:rsidR="00F70CC9">
              <w:rPr>
                <w:rFonts w:ascii="Times New Roman" w:hAnsi="Times New Roman"/>
                <w:b/>
                <w:bCs/>
                <w:sz w:val="24"/>
                <w:szCs w:val="24"/>
              </w:rPr>
              <w:t>DFS</w:t>
            </w:r>
          </w:p>
          <w:p w14:paraId="6F17F3B4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8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ED43D2" w14:textId="5BFC3069" w:rsidR="00F70CC9" w:rsidRDefault="007B151F" w:rsidP="0036145A">
            <w:pPr>
              <w:spacing w:line="480" w:lineRule="auto"/>
              <w:ind w:firstLineChars="420" w:firstLine="88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7D4B6EB7" wp14:editId="71015A90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380365</wp:posOffset>
                      </wp:positionV>
                      <wp:extent cx="1421765" cy="0"/>
                      <wp:effectExtent l="5080" t="10795" r="11430" b="8255"/>
                      <wp:wrapNone/>
                      <wp:docPr id="3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217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283B94" id="AutoShape 3" o:spid="_x0000_s1026" type="#_x0000_t32" style="position:absolute;left:0;text-align:left;margin-left:3.5pt;margin-top:29.95pt;width:111.95pt;height: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"/>
                  </w:pict>
                </mc:Fallback>
              </mc:AlternateContent>
            </w:r>
            <w:r w:rsidR="00F70CC9">
              <w:rPr>
                <w:rFonts w:ascii="Times New Roman" w:hAnsi="Times New Roman"/>
                <w:b/>
                <w:bCs/>
                <w:sz w:val="24"/>
                <w:szCs w:val="24"/>
              </w:rPr>
              <w:t>DMFS</w:t>
            </w:r>
          </w:p>
          <w:p w14:paraId="1D4F737B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0E0543" w14:textId="7118DC1D" w:rsidR="00F70CC9" w:rsidRDefault="007B151F" w:rsidP="0036145A">
            <w:pPr>
              <w:spacing w:line="480" w:lineRule="auto"/>
              <w:ind w:firstLineChars="488" w:firstLine="102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51E366E1" wp14:editId="296DB72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0365</wp:posOffset>
                      </wp:positionV>
                      <wp:extent cx="1403985" cy="0"/>
                      <wp:effectExtent l="10160" t="10795" r="5080" b="8255"/>
                      <wp:wrapNone/>
                      <wp:docPr id="1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039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538823" id="AutoShape 4" o:spid="_x0000_s1026" type="#_x0000_t32" style="position:absolute;left:0;text-align:left;margin-left:.2pt;margin-top:29.95pt;width:110.55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"/>
                  </w:pict>
                </mc:Fallback>
              </mc:AlternateContent>
            </w:r>
            <w:r w:rsidR="00F70CC9">
              <w:rPr>
                <w:rFonts w:ascii="Times New Roman" w:hAnsi="Times New Roman"/>
                <w:b/>
                <w:bCs/>
                <w:sz w:val="24"/>
                <w:szCs w:val="24"/>
              </w:rPr>
              <w:t>OS</w:t>
            </w:r>
          </w:p>
          <w:p w14:paraId="10EC8B13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F70CC9" w14:paraId="39961E3A" w14:textId="77777777" w:rsidTr="0036145A">
        <w:trPr>
          <w:trHeight w:val="821"/>
        </w:trPr>
        <w:tc>
          <w:tcPr>
            <w:tcW w:w="1053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E2F4D70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57BAA38B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14:paraId="2E20EDE1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oking Status</w:t>
            </w:r>
          </w:p>
          <w:p w14:paraId="4052972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inking Status</w:t>
            </w:r>
          </w:p>
          <w:p w14:paraId="3B7E42EF" w14:textId="77777777" w:rsidR="00F70CC9" w:rsidRDefault="00F70CC9" w:rsidP="0036145A">
            <w:pPr>
              <w:spacing w:line="480" w:lineRule="auto"/>
              <w:ind w:left="360" w:hangingChars="150" w:hanging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cA-Ig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75DA9D64" w14:textId="77777777" w:rsidR="00F70CC9" w:rsidRDefault="00F70CC9" w:rsidP="0036145A">
            <w:pPr>
              <w:spacing w:line="480" w:lineRule="auto"/>
              <w:ind w:left="360" w:hangingChars="150" w:hanging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-Ig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5ED50BF9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2E393908" w14:textId="77777777" w:rsidR="00F70CC9" w:rsidRDefault="00F70CC9" w:rsidP="0036145A">
            <w:pPr>
              <w:spacing w:line="480" w:lineRule="auto"/>
              <w:ind w:rightChars="-118" w:right="-24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644DBF1F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15A9F296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al Stag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3CC34AB" w14:textId="77777777" w:rsidR="00F70CC9" w:rsidRDefault="00F70CC9" w:rsidP="0036145A">
            <w:pPr>
              <w:spacing w:line="480" w:lineRule="auto"/>
              <w:ind w:rightChars="-129" w:right="-27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Regimens</w:t>
            </w:r>
          </w:p>
          <w:p w14:paraId="3C0D453C" w14:textId="77777777" w:rsidR="00F70CC9" w:rsidRDefault="00F70CC9" w:rsidP="003614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P14 expression</w:t>
            </w:r>
          </w:p>
        </w:tc>
        <w:tc>
          <w:tcPr>
            <w:tcW w:w="1316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425E2B7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15 (0.32-4.13)  0.836</w:t>
            </w:r>
          </w:p>
          <w:p w14:paraId="1C77711B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54 (0.62-3.80)  0.351</w:t>
            </w:r>
          </w:p>
          <w:p w14:paraId="2D3ADE7E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.37 (0.82-6.89)  0.112</w:t>
            </w:r>
          </w:p>
          <w:p w14:paraId="46765EC4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58 (0.19-1.83)  0.354</w:t>
            </w:r>
          </w:p>
          <w:p w14:paraId="461E5A9F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90 (0.38-2.14)  0.813</w:t>
            </w:r>
          </w:p>
          <w:p w14:paraId="1587624D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27 (0.52-3.14)  0.601</w:t>
            </w:r>
          </w:p>
          <w:p w14:paraId="05D2E3F7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28 (0.44-3.71)  0.644</w:t>
            </w:r>
          </w:p>
          <w:p w14:paraId="068032DB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29 (0.49-3.42)  0.607</w:t>
            </w:r>
          </w:p>
          <w:p w14:paraId="7F2BB0E7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—</w:t>
            </w:r>
          </w:p>
          <w:p w14:paraId="4A2E9AB5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b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1.89 (1.05</w:t>
            </w: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-</w:t>
            </w: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3.40)  0.033</w:t>
            </w:r>
          </w:p>
          <w:p w14:paraId="78F1F747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58 (0.27-1.24)  0.160</w:t>
            </w:r>
          </w:p>
          <w:p w14:paraId="75A863B6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b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2.29 (1.04</w:t>
            </w: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-</w:t>
            </w: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5.04)  0.039</w:t>
            </w:r>
          </w:p>
        </w:tc>
        <w:tc>
          <w:tcPr>
            <w:tcW w:w="138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806464F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.50 (0.48-13.03)  0.276</w:t>
            </w:r>
          </w:p>
          <w:p w14:paraId="03C43505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39 (0.43-4.55)   0.581</w:t>
            </w:r>
          </w:p>
          <w:p w14:paraId="1932BF02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.65 (0.62-11.32)  0.188</w:t>
            </w:r>
          </w:p>
          <w:p w14:paraId="4AD6806D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63 (0.13-3.19)   0.579</w:t>
            </w:r>
          </w:p>
          <w:p w14:paraId="2209A121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38 (0.11-1.33)   0.130</w:t>
            </w:r>
          </w:p>
          <w:p w14:paraId="6677260F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02 (0.31-3.38)   0.978</w:t>
            </w:r>
          </w:p>
          <w:p w14:paraId="03FBFAB3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38 (0.33-5.83)   0.660</w:t>
            </w:r>
          </w:p>
          <w:p w14:paraId="74CD520E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b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2.20 (1.22</w:t>
            </w: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-</w:t>
            </w: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3.96)   0.009</w:t>
            </w:r>
          </w:p>
          <w:p w14:paraId="03D1E9A9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—</w:t>
            </w:r>
          </w:p>
          <w:p w14:paraId="26FDB490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24 (0.24-6.51)   0.798</w:t>
            </w:r>
          </w:p>
          <w:p w14:paraId="6E04CCAE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56 (0.20-1.56)   0.266</w:t>
            </w:r>
          </w:p>
          <w:p w14:paraId="492D1D48" w14:textId="77777777" w:rsidR="00F70CC9" w:rsidRDefault="00F70CC9" w:rsidP="0036145A">
            <w:pPr>
              <w:spacing w:line="480" w:lineRule="auto"/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2.00 (0.67-6.00)   0.214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2C9268D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72 (0.23-2.30)  0.579</w:t>
            </w:r>
          </w:p>
          <w:p w14:paraId="59D8CF6E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b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2.21 (1.11</w:t>
            </w: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-</w:t>
            </w: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4.40)  0.024</w:t>
            </w:r>
          </w:p>
          <w:p w14:paraId="6D9A917D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32 (0.56-3.13)  0.529</w:t>
            </w:r>
          </w:p>
          <w:p w14:paraId="5DCC6324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93 (0.39-2.23)  0.876</w:t>
            </w:r>
          </w:p>
          <w:p w14:paraId="05044A4D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66 (0.32-1.39)  0.280</w:t>
            </w:r>
          </w:p>
          <w:p w14:paraId="10A326DF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00 (0.48-2.06)  0.995</w:t>
            </w:r>
          </w:p>
          <w:p w14:paraId="5E16E3A5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76 (0.32-1.78)  0.528</w:t>
            </w:r>
          </w:p>
          <w:p w14:paraId="2F281858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73 (0.30-1.80)  0.501</w:t>
            </w:r>
          </w:p>
          <w:p w14:paraId="303AB4EC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1.40 (0.28-7.15)  0.683</w:t>
            </w:r>
          </w:p>
          <w:p w14:paraId="573B8A1D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b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2.01 (1.16</w:t>
            </w: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-</w:t>
            </w: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3.79)  0.014</w:t>
            </w:r>
          </w:p>
          <w:p w14:paraId="222E6636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0.71 (0.38-1.33)  0.287</w:t>
            </w:r>
          </w:p>
          <w:p w14:paraId="6913D9C4" w14:textId="77777777" w:rsidR="00F70CC9" w:rsidRDefault="00F70CC9" w:rsidP="0036145A">
            <w:pPr>
              <w:spacing w:line="480" w:lineRule="auto"/>
              <w:rPr>
                <w:rStyle w:val="31"/>
                <w:rFonts w:ascii="Times New Roman" w:hAnsi="Times New Roman" w:hint="default"/>
                <w:b/>
                <w:i w:val="0"/>
                <w:iCs w:val="0"/>
                <w:sz w:val="24"/>
                <w:szCs w:val="24"/>
              </w:rPr>
            </w:pP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2.39 (1.22</w:t>
            </w:r>
            <w:r>
              <w:rPr>
                <w:rStyle w:val="31"/>
                <w:rFonts w:ascii="Times New Roman" w:hAnsi="Times New Roman" w:hint="default"/>
                <w:sz w:val="24"/>
                <w:szCs w:val="24"/>
              </w:rPr>
              <w:t>-</w:t>
            </w:r>
            <w:r>
              <w:rPr>
                <w:rStyle w:val="31"/>
                <w:rFonts w:ascii="Times New Roman" w:hAnsi="Times New Roman" w:hint="default"/>
                <w:b/>
                <w:sz w:val="24"/>
                <w:szCs w:val="24"/>
              </w:rPr>
              <w:t>4.67)  0.011</w:t>
            </w:r>
          </w:p>
        </w:tc>
      </w:tr>
    </w:tbl>
    <w:p w14:paraId="4F1271BC" w14:textId="77777777" w:rsidR="00F70CC9" w:rsidRDefault="00F70CC9" w:rsidP="00F70CC9">
      <w:pPr>
        <w:spacing w:line="480" w:lineRule="auto"/>
        <w:ind w:rightChars="-24" w:right="-5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>a</w:t>
      </w:r>
      <w:r>
        <w:rPr>
          <w:rFonts w:ascii="Times New Roman" w:hAnsi="Times New Roman"/>
          <w:kern w:val="0"/>
          <w:sz w:val="24"/>
          <w:szCs w:val="24"/>
        </w:rPr>
        <w:t xml:space="preserve"> Titer of VCA-IgA: </w:t>
      </w:r>
      <w:r>
        <w:rPr>
          <w:rFonts w:ascii="宋体" w:hAnsi="宋体" w:cs="宋体" w:hint="eastAsia"/>
          <w:sz w:val="24"/>
          <w:szCs w:val="24"/>
        </w:rPr>
        <w:t xml:space="preserve">≦ </w:t>
      </w:r>
      <w:r>
        <w:rPr>
          <w:rFonts w:ascii="Times New Roman" w:hAnsi="Times New Roman"/>
          <w:kern w:val="0"/>
          <w:sz w:val="24"/>
          <w:szCs w:val="24"/>
        </w:rPr>
        <w:t xml:space="preserve">vs. &gt; 1:320; Titer of EA-IgA: </w:t>
      </w:r>
      <w:r>
        <w:rPr>
          <w:rFonts w:ascii="宋体" w:hAnsi="宋体" w:cs="宋体" w:hint="eastAsia"/>
          <w:sz w:val="24"/>
          <w:szCs w:val="24"/>
        </w:rPr>
        <w:t xml:space="preserve">≦ </w:t>
      </w:r>
      <w:r>
        <w:rPr>
          <w:rFonts w:ascii="Times New Roman" w:hAnsi="Times New Roman"/>
          <w:kern w:val="0"/>
          <w:sz w:val="24"/>
          <w:szCs w:val="24"/>
        </w:rPr>
        <w:t>vs. &gt; 1:80</w:t>
      </w:r>
    </w:p>
    <w:p w14:paraId="11A20AE6" w14:textId="77777777" w:rsidR="00F70CC9" w:rsidRDefault="00F70CC9" w:rsidP="00F70CC9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b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Style w:val="apple-style-span"/>
          <w:rFonts w:ascii="Times New Roman" w:hAnsi="Times New Roman"/>
          <w:sz w:val="24"/>
          <w:szCs w:val="24"/>
        </w:rPr>
        <w:t>Tumor size, lymph node involvement, distant metastasis and clinical stage were classified according to the seventh edition of the UICC/AJCC staging system.</w:t>
      </w:r>
    </w:p>
    <w:p w14:paraId="1088C59E" w14:textId="77777777" w:rsidR="00F70CC9" w:rsidRDefault="00F70CC9" w:rsidP="00F70CC9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 Adjusted for gender group, age (</w:t>
      </w:r>
      <w:r>
        <w:rPr>
          <w:rFonts w:ascii="Times New Roman" w:hAnsi="Times New Roman" w:hint="eastAsia"/>
          <w:kern w:val="0"/>
          <w:sz w:val="24"/>
          <w:szCs w:val="24"/>
        </w:rPr>
        <w:t>≦</w:t>
      </w:r>
      <w:r>
        <w:rPr>
          <w:rFonts w:ascii="Times New Roman" w:hAnsi="Times New Roman"/>
          <w:kern w:val="0"/>
          <w:sz w:val="24"/>
          <w:szCs w:val="24"/>
        </w:rPr>
        <w:t xml:space="preserve"> and &gt; 45 years-old), smoking status at diagnosis, drinking status at diagnosis, titer of VcA-IgA (</w:t>
      </w:r>
      <w:r>
        <w:rPr>
          <w:rFonts w:ascii="Times New Roman" w:hAnsi="Times New Roman" w:hint="eastAsia"/>
          <w:kern w:val="0"/>
          <w:sz w:val="24"/>
          <w:szCs w:val="24"/>
        </w:rPr>
        <w:t>≦</w:t>
      </w:r>
      <w:r>
        <w:rPr>
          <w:rFonts w:ascii="Times New Roman" w:hAnsi="Times New Roman"/>
          <w:kern w:val="0"/>
          <w:sz w:val="24"/>
          <w:szCs w:val="24"/>
        </w:rPr>
        <w:t xml:space="preserve"> and &gt; 1:320), titer of EA-IgA (</w:t>
      </w:r>
      <w:r>
        <w:rPr>
          <w:rFonts w:ascii="Times New Roman" w:hAnsi="Times New Roman" w:hint="eastAsia"/>
          <w:kern w:val="0"/>
          <w:sz w:val="24"/>
          <w:szCs w:val="24"/>
        </w:rPr>
        <w:t>≦</w:t>
      </w:r>
      <w:r>
        <w:rPr>
          <w:rFonts w:ascii="Times New Roman" w:hAnsi="Times New Roman"/>
          <w:kern w:val="0"/>
          <w:sz w:val="24"/>
          <w:szCs w:val="24"/>
        </w:rPr>
        <w:t xml:space="preserve"> and &gt; 1:80), T stage (T1-T2/T3/T4), N stage (N0-N1/N2-N3), M stage (M0/M1), Clinical stage (I-II/III/IV), treatment regimens (radiotherapy/radiochemotherapy/chemotherapy/unknown), NOP14 expression (low and high expression level).</w:t>
      </w:r>
    </w:p>
    <w:p w14:paraId="6A11EA61" w14:textId="77777777" w:rsidR="00F70CC9" w:rsidRDefault="00F70CC9" w:rsidP="00F70CC9">
      <w:pPr>
        <w:widowControl/>
        <w:spacing w:line="480" w:lineRule="auto"/>
        <w:jc w:val="left"/>
      </w:pPr>
      <w:r>
        <w:rPr>
          <w:rFonts w:ascii="Times New Roman" w:hAnsi="Times New Roman"/>
          <w:b/>
          <w:kern w:val="0"/>
          <w:sz w:val="24"/>
          <w:szCs w:val="24"/>
        </w:rPr>
        <w:t>d</w:t>
      </w:r>
      <w:r>
        <w:rPr>
          <w:rFonts w:ascii="Times New Roman" w:hAnsi="Times New Roman"/>
          <w:kern w:val="0"/>
          <w:sz w:val="24"/>
          <w:szCs w:val="24"/>
        </w:rPr>
        <w:t xml:space="preserve"> Cox regression model.</w:t>
      </w:r>
    </w:p>
    <w:sectPr w:rsidR="00F70CC9" w:rsidSect="00890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66D02" w14:textId="77777777" w:rsidR="00843F9F" w:rsidRDefault="00843F9F" w:rsidP="007B151F">
      <w:r>
        <w:separator/>
      </w:r>
    </w:p>
  </w:endnote>
  <w:endnote w:type="continuationSeparator" w:id="0">
    <w:p w14:paraId="27A2465F" w14:textId="77777777" w:rsidR="00843F9F" w:rsidRDefault="00843F9F" w:rsidP="007B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7E866" w14:textId="77777777" w:rsidR="00843F9F" w:rsidRDefault="00843F9F" w:rsidP="007B151F">
      <w:r>
        <w:separator/>
      </w:r>
    </w:p>
  </w:footnote>
  <w:footnote w:type="continuationSeparator" w:id="0">
    <w:p w14:paraId="48449272" w14:textId="77777777" w:rsidR="00843F9F" w:rsidRDefault="00843F9F" w:rsidP="007B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wr2tz00pr9pge052uvxawopxvpw92ztxrz&quot;&gt;mTOR project-Converted&lt;record-ids&gt;&lt;item&gt;631&lt;/item&gt;&lt;/record-ids&gt;&lt;/item&gt;&lt;/Libraries&gt;"/>
  </w:docVars>
  <w:rsids>
    <w:rsidRoot w:val="00BE24C8"/>
    <w:rsid w:val="00056E0C"/>
    <w:rsid w:val="000A68FF"/>
    <w:rsid w:val="000D0C0F"/>
    <w:rsid w:val="000F23AB"/>
    <w:rsid w:val="000F2AE0"/>
    <w:rsid w:val="00182C2A"/>
    <w:rsid w:val="00262C0C"/>
    <w:rsid w:val="00421FEC"/>
    <w:rsid w:val="00426419"/>
    <w:rsid w:val="004B0CB9"/>
    <w:rsid w:val="00540824"/>
    <w:rsid w:val="005E3C69"/>
    <w:rsid w:val="005E45DF"/>
    <w:rsid w:val="005F1DD2"/>
    <w:rsid w:val="00615BD7"/>
    <w:rsid w:val="006309AA"/>
    <w:rsid w:val="00682D92"/>
    <w:rsid w:val="006D3CBC"/>
    <w:rsid w:val="0071682E"/>
    <w:rsid w:val="00763970"/>
    <w:rsid w:val="007B151F"/>
    <w:rsid w:val="00843F9F"/>
    <w:rsid w:val="00890D02"/>
    <w:rsid w:val="00894AC2"/>
    <w:rsid w:val="0091168D"/>
    <w:rsid w:val="00A04864"/>
    <w:rsid w:val="00AE2505"/>
    <w:rsid w:val="00AF560E"/>
    <w:rsid w:val="00AF578D"/>
    <w:rsid w:val="00BB2903"/>
    <w:rsid w:val="00BD541B"/>
    <w:rsid w:val="00BE24C8"/>
    <w:rsid w:val="00C36263"/>
    <w:rsid w:val="00C5371E"/>
    <w:rsid w:val="00C900B5"/>
    <w:rsid w:val="00D6424E"/>
    <w:rsid w:val="00D77D04"/>
    <w:rsid w:val="00E65DA6"/>
    <w:rsid w:val="00EE4629"/>
    <w:rsid w:val="00F44A69"/>
    <w:rsid w:val="00F70CC9"/>
    <w:rsid w:val="00FE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AF265"/>
  <w15:docId w15:val="{613A6702-484E-4870-8A8C-206307D5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4C8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BE24C8"/>
  </w:style>
  <w:style w:type="character" w:styleId="a3">
    <w:name w:val="Hyperlink"/>
    <w:basedOn w:val="a0"/>
    <w:uiPriority w:val="99"/>
    <w:unhideWhenUsed/>
    <w:rsid w:val="00BE24C8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D541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D541B"/>
    <w:rPr>
      <w:rFonts w:ascii="Calibri" w:eastAsia="宋体" w:hAnsi="Calibri" w:cs="Times New Roman"/>
      <w:sz w:val="18"/>
      <w:szCs w:val="18"/>
    </w:rPr>
  </w:style>
  <w:style w:type="character" w:customStyle="1" w:styleId="31">
    <w:name w:val="无格式表格 31"/>
    <w:uiPriority w:val="19"/>
    <w:qFormat/>
    <w:rsid w:val="00F70CC9"/>
    <w:rPr>
      <w:rFonts w:ascii="宋体" w:eastAsia="宋体" w:hAnsi="宋体" w:cs="Times New Roman" w:hint="eastAsia"/>
      <w:bCs w:val="0"/>
      <w:i/>
      <w:iCs/>
      <w:color w:val="808080"/>
      <w:szCs w:val="22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6D3CBC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D3CBC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6D3CBC"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6D3CBC"/>
    <w:rPr>
      <w:rFonts w:ascii="Calibri" w:eastAsia="宋体" w:hAnsi="Calibri" w:cs="Calibri"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6D3CBC"/>
    <w:rPr>
      <w:color w:val="605E5C"/>
      <w:shd w:val="clear" w:color="auto" w:fill="E1DFDD"/>
    </w:rPr>
  </w:style>
  <w:style w:type="paragraph" w:styleId="a6">
    <w:name w:val="Revision"/>
    <w:hidden/>
    <w:uiPriority w:val="99"/>
    <w:semiHidden/>
    <w:rsid w:val="007B151F"/>
    <w:pPr>
      <w:spacing w:line="240" w:lineRule="auto"/>
    </w:pPr>
    <w:rPr>
      <w:rFonts w:ascii="Calibri" w:eastAsia="宋体" w:hAnsi="Calibri" w:cs="Times New Roman"/>
    </w:rPr>
  </w:style>
  <w:style w:type="paragraph" w:styleId="a7">
    <w:name w:val="header"/>
    <w:basedOn w:val="a"/>
    <w:link w:val="a8"/>
    <w:uiPriority w:val="99"/>
    <w:unhideWhenUsed/>
    <w:rsid w:val="007B1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B151F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B1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B151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eng Lin</cp:lastModifiedBy>
  <cp:revision>3</cp:revision>
  <dcterms:created xsi:type="dcterms:W3CDTF">2023-01-29T12:29:00Z</dcterms:created>
  <dcterms:modified xsi:type="dcterms:W3CDTF">2023-01-29T12:36:00Z</dcterms:modified>
</cp:coreProperties>
</file>